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AE4" w:rsidRPr="00663B74" w:rsidRDefault="003637CE">
      <w:pPr>
        <w:rPr>
          <w:rFonts w:ascii="Times New Roman" w:hAnsi="Times New Roman" w:cs="Times New Roman"/>
          <w:b/>
          <w:sz w:val="24"/>
          <w:lang w:val="es-ES"/>
        </w:rPr>
      </w:pPr>
      <w:proofErr w:type="spellStart"/>
      <w:r w:rsidRPr="00663B74">
        <w:rPr>
          <w:rFonts w:ascii="Times New Roman" w:hAnsi="Times New Roman" w:cs="Times New Roman"/>
          <w:b/>
          <w:sz w:val="24"/>
          <w:lang w:val="es-ES"/>
        </w:rPr>
        <w:t>Supplementary</w:t>
      </w:r>
      <w:proofErr w:type="spellEnd"/>
      <w:r w:rsidRPr="00663B74">
        <w:rPr>
          <w:rFonts w:ascii="Times New Roman" w:hAnsi="Times New Roman" w:cs="Times New Roman"/>
          <w:b/>
          <w:sz w:val="24"/>
          <w:lang w:val="es-ES"/>
        </w:rPr>
        <w:t xml:space="preserve"> </w:t>
      </w:r>
      <w:proofErr w:type="spellStart"/>
      <w:r w:rsidRPr="00663B74">
        <w:rPr>
          <w:rFonts w:ascii="Times New Roman" w:hAnsi="Times New Roman" w:cs="Times New Roman"/>
          <w:b/>
          <w:sz w:val="24"/>
          <w:lang w:val="es-ES"/>
        </w:rPr>
        <w:t>table</w:t>
      </w:r>
      <w:proofErr w:type="spellEnd"/>
      <w:r w:rsidRPr="00663B74">
        <w:rPr>
          <w:rFonts w:ascii="Times New Roman" w:hAnsi="Times New Roman" w:cs="Times New Roman"/>
          <w:b/>
          <w:sz w:val="24"/>
          <w:lang w:val="es-ES"/>
        </w:rPr>
        <w:t xml:space="preserve"> 2. </w:t>
      </w:r>
    </w:p>
    <w:p w:rsidR="00663B74" w:rsidRDefault="00663B74" w:rsidP="00663B74">
      <w:pPr>
        <w:rPr>
          <w:rFonts w:ascii="Times New Roman" w:hAnsi="Times New Roman" w:cs="Times New Roman"/>
          <w:sz w:val="24"/>
          <w:lang w:val="es-ES"/>
        </w:rPr>
      </w:pPr>
      <w:r>
        <w:rPr>
          <w:rFonts w:ascii="Times New Roman" w:hAnsi="Times New Roman" w:cs="Times New Roman"/>
          <w:sz w:val="24"/>
          <w:lang w:val="es-ES"/>
        </w:rPr>
        <w:t>A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1443"/>
        <w:gridCol w:w="1294"/>
        <w:gridCol w:w="1467"/>
        <w:gridCol w:w="1134"/>
        <w:gridCol w:w="1155"/>
        <w:gridCol w:w="1175"/>
      </w:tblGrid>
      <w:tr w:rsidR="00663B74" w:rsidRPr="00663B74" w:rsidTr="00663B74">
        <w:trPr>
          <w:trHeight w:val="310"/>
        </w:trPr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Median 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663B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SEM</w:t>
            </w:r>
          </w:p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663B74" w:rsidRPr="00663B74" w:rsidTr="00BB3BC6">
        <w:trPr>
          <w:trHeight w:val="31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IFN-γ                     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TNF-α                  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ranzyme</w:t>
            </w:r>
            <w:proofErr w:type="spellEnd"/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B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IP-10            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MIG          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SI PHA              </w:t>
            </w:r>
          </w:p>
        </w:tc>
      </w:tr>
      <w:tr w:rsidR="00663B74" w:rsidRPr="00663B74" w:rsidTr="00BB3BC6">
        <w:trPr>
          <w:trHeight w:val="559"/>
        </w:trPr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B74" w:rsidRPr="00663B74" w:rsidRDefault="007A68CB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RI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379.27 ± 2326.5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9.44 ± 181.6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98.86 ± 3149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07.95 ± 709.0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7A68CB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99.</w:t>
            </w:r>
            <w:bookmarkStart w:id="0" w:name="_GoBack"/>
            <w:bookmarkEnd w:id="0"/>
            <w:r w:rsidR="00663B74"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1 ± 140.2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.99 ±      1.28</w:t>
            </w:r>
          </w:p>
        </w:tc>
      </w:tr>
      <w:tr w:rsidR="00663B74" w:rsidRPr="00663B74" w:rsidTr="00BB3BC6">
        <w:trPr>
          <w:trHeight w:val="559"/>
        </w:trPr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C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074.54 ±</w:t>
            </w:r>
            <w:r w:rsidR="00BB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050.4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0.22 ± 164.0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266.73 ± 2122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51.42 ± 1850.0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581.30 ± 225.70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.20 ±      0.97</w:t>
            </w:r>
          </w:p>
        </w:tc>
      </w:tr>
    </w:tbl>
    <w:p w:rsidR="00DC672A" w:rsidRPr="00663B74" w:rsidRDefault="00DC672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663B74">
        <w:rPr>
          <w:rFonts w:ascii="Times New Roman" w:hAnsi="Times New Roman" w:cs="Times New Roman"/>
          <w:sz w:val="24"/>
          <w:szCs w:val="24"/>
          <w:lang w:val="es-ES"/>
        </w:rPr>
        <w:fldChar w:fldCharType="begin"/>
      </w:r>
      <w:r w:rsidRPr="00663B74">
        <w:rPr>
          <w:rFonts w:ascii="Times New Roman" w:hAnsi="Times New Roman" w:cs="Times New Roman"/>
          <w:sz w:val="24"/>
          <w:szCs w:val="24"/>
          <w:lang w:val="es-ES"/>
        </w:rPr>
        <w:instrText xml:space="preserve"> LINK Excel.Sheet.12 Libro1 sb!F6C1:F10C7 \a \f 4 \h  \* MERGEFORMAT </w:instrText>
      </w:r>
      <w:r w:rsidRPr="00663B74">
        <w:rPr>
          <w:rFonts w:ascii="Times New Roman" w:hAnsi="Times New Roman" w:cs="Times New Roman"/>
          <w:sz w:val="24"/>
          <w:szCs w:val="24"/>
          <w:lang w:val="es-ES"/>
        </w:rPr>
        <w:fldChar w:fldCharType="separate"/>
      </w:r>
    </w:p>
    <w:p w:rsidR="00DC672A" w:rsidRPr="00663B74" w:rsidRDefault="00DC672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663B74">
        <w:rPr>
          <w:rFonts w:ascii="Times New Roman" w:hAnsi="Times New Roman" w:cs="Times New Roman"/>
          <w:sz w:val="24"/>
          <w:szCs w:val="24"/>
          <w:lang w:val="es-ES"/>
        </w:rPr>
        <w:fldChar w:fldCharType="end"/>
      </w:r>
      <w:r w:rsidRPr="00663B74">
        <w:rPr>
          <w:rFonts w:ascii="Times New Roman" w:hAnsi="Times New Roman" w:cs="Times New Roman"/>
          <w:sz w:val="24"/>
          <w:szCs w:val="24"/>
          <w:lang w:val="es-ES"/>
        </w:rPr>
        <w:t xml:space="preserve"> B</w:t>
      </w:r>
    </w:p>
    <w:tbl>
      <w:tblPr>
        <w:tblW w:w="84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601"/>
        <w:gridCol w:w="1276"/>
        <w:gridCol w:w="1559"/>
        <w:gridCol w:w="1134"/>
        <w:gridCol w:w="1134"/>
        <w:gridCol w:w="1139"/>
      </w:tblGrid>
      <w:tr w:rsidR="00663B74" w:rsidRPr="00663B74" w:rsidTr="007A68CB">
        <w:trPr>
          <w:trHeight w:val="296"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Median 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663B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SEM</w:t>
            </w:r>
          </w:p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663B74" w:rsidRPr="00663B74" w:rsidTr="007A68CB">
        <w:trPr>
          <w:trHeight w:val="296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IFN-γ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TNF-α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ranzyme</w:t>
            </w:r>
            <w:proofErr w:type="spellEnd"/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B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IP-10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MIG          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IL-2</w:t>
            </w:r>
          </w:p>
        </w:tc>
      </w:tr>
      <w:tr w:rsidR="00663B74" w:rsidRPr="00663B74" w:rsidTr="007A68CB">
        <w:trPr>
          <w:trHeight w:val="628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B74" w:rsidRPr="00663B74" w:rsidRDefault="007A68CB" w:rsidP="00663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RI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24.20 ± 617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73.00 ± 734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945.00 ± 132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87.30 ± 747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350.06 ± 3298.3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65.20 ± 526.70</w:t>
            </w:r>
          </w:p>
        </w:tc>
      </w:tr>
      <w:tr w:rsidR="00663B74" w:rsidRPr="00663B74" w:rsidTr="007A68CB">
        <w:trPr>
          <w:trHeight w:val="628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B74" w:rsidRPr="00663B74" w:rsidRDefault="00663B74" w:rsidP="00663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C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5.20 ± 508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05.00 ± 716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104.00 ± 72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47.68 ± 466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04.21 ± 1456.8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B74" w:rsidRPr="00663B74" w:rsidRDefault="00663B74" w:rsidP="00663B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66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0.61 ± 294.50</w:t>
            </w:r>
          </w:p>
        </w:tc>
      </w:tr>
    </w:tbl>
    <w:p w:rsidR="00663B74" w:rsidRPr="00DC672A" w:rsidRDefault="00663B74">
      <w:pPr>
        <w:rPr>
          <w:rFonts w:ascii="Times New Roman" w:hAnsi="Times New Roman" w:cs="Times New Roman"/>
          <w:sz w:val="24"/>
          <w:lang w:val="es-ES"/>
        </w:rPr>
      </w:pPr>
    </w:p>
    <w:sectPr w:rsidR="00663B74" w:rsidRPr="00DC67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7CE"/>
    <w:rsid w:val="002172D5"/>
    <w:rsid w:val="003637CE"/>
    <w:rsid w:val="004B0F4F"/>
    <w:rsid w:val="00663B74"/>
    <w:rsid w:val="007A68CB"/>
    <w:rsid w:val="0092036D"/>
    <w:rsid w:val="00BB3BC6"/>
    <w:rsid w:val="00C86AE4"/>
    <w:rsid w:val="00D5063D"/>
    <w:rsid w:val="00D65DC6"/>
    <w:rsid w:val="00D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C0955A-BBA6-4E3F-A33A-650F33D9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C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Carrillo Gallego</dc:creator>
  <cp:lastModifiedBy>Eugenia Carrillo Gallego</cp:lastModifiedBy>
  <cp:revision>3</cp:revision>
  <dcterms:created xsi:type="dcterms:W3CDTF">2019-04-24T12:06:00Z</dcterms:created>
  <dcterms:modified xsi:type="dcterms:W3CDTF">2019-04-24T12:06:00Z</dcterms:modified>
</cp:coreProperties>
</file>